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6838F" w14:textId="1AEB9086" w:rsidR="005B7A06" w:rsidRDefault="00AA180D" w:rsidP="00AA180D">
      <w:pPr>
        <w:pStyle w:val="NoSpacing"/>
      </w:pPr>
      <w:r w:rsidRPr="00AA180D">
        <w:rPr>
          <w:noProof/>
        </w:rPr>
        <w:drawing>
          <wp:inline distT="0" distB="0" distL="0" distR="0" wp14:anchorId="1A8CD043" wp14:editId="07329814">
            <wp:extent cx="5476875" cy="20574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425F1" w14:textId="77777777" w:rsidR="00AA180D" w:rsidRDefault="00AA180D" w:rsidP="00AA180D">
      <w:pPr>
        <w:pStyle w:val="NoSpacing"/>
      </w:pPr>
    </w:p>
    <w:p w14:paraId="73393DEF" w14:textId="7609E69E" w:rsidR="00AA180D" w:rsidRDefault="00AA180D" w:rsidP="00AA180D">
      <w:pPr>
        <w:pStyle w:val="NoSpacing"/>
      </w:pPr>
    </w:p>
    <w:p w14:paraId="74E131B5" w14:textId="4F77EF35" w:rsidR="00AA180D" w:rsidRDefault="00AA180D" w:rsidP="00AA180D">
      <w:pPr>
        <w:pStyle w:val="NoSpacing"/>
      </w:pPr>
      <w:r w:rsidRPr="00AA180D">
        <w:rPr>
          <w:noProof/>
        </w:rPr>
        <w:drawing>
          <wp:inline distT="0" distB="0" distL="0" distR="0" wp14:anchorId="62177AAE" wp14:editId="5BC7CC0A">
            <wp:extent cx="5731510" cy="313436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75F1B" w14:textId="20F7CE66" w:rsidR="00AA180D" w:rsidRDefault="00AA180D" w:rsidP="00AA180D">
      <w:pPr>
        <w:pStyle w:val="NoSpacing"/>
      </w:pPr>
    </w:p>
    <w:p w14:paraId="24715089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1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-- Tuesday, August 25, 2020 -- 18:06:22</w:t>
      </w:r>
    </w:p>
    <w:p w14:paraId="2A2B610D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Exact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Linear multiple regression: Random model</w:t>
      </w:r>
    </w:p>
    <w:p w14:paraId="5D36FBEC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ption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>Exact distribution</w:t>
      </w:r>
    </w:p>
    <w:p w14:paraId="216B8286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347B16D6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ail(s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wo</w:t>
      </w:r>
    </w:p>
    <w:p w14:paraId="7127E682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H1 ρ²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2868173</w:t>
      </w:r>
    </w:p>
    <w:p w14:paraId="22C2F01B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H0 ρ²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10</w:t>
      </w:r>
    </w:p>
    <w:p w14:paraId="2B81FE6C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350A3B12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62</w:t>
      </w:r>
    </w:p>
    <w:p w14:paraId="6488E01A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predictor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6</w:t>
      </w:r>
    </w:p>
    <w:p w14:paraId="720A38FB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Lower critical R²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61150</w:t>
      </w:r>
    </w:p>
    <w:p w14:paraId="0D38F8D6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Upper critical R²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1966109</w:t>
      </w:r>
    </w:p>
    <w:p w14:paraId="5DAEE2C3" w14:textId="77777777" w:rsidR="00AA180D" w:rsidRDefault="00AA180D" w:rsidP="00AA180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9887415</w:t>
      </w:r>
    </w:p>
    <w:p w14:paraId="5DB5D9CC" w14:textId="77777777" w:rsidR="00AA180D" w:rsidRDefault="00AA180D" w:rsidP="00AA180D">
      <w:pPr>
        <w:pStyle w:val="NoSpacing"/>
      </w:pPr>
    </w:p>
    <w:sectPr w:rsidR="00AA180D" w:rsidSect="003448E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8E3"/>
    <w:rsid w:val="003448E3"/>
    <w:rsid w:val="004F1DC1"/>
    <w:rsid w:val="005B7A06"/>
    <w:rsid w:val="00AA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8B2C4"/>
  <w15:chartTrackingRefBased/>
  <w15:docId w15:val="{31CFD0EE-232C-4ACB-A425-7243B5D7F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0D"/>
    <w:rPr>
      <w:rFonts w:eastAsiaTheme="minorEastAsia"/>
      <w:lang w:val="en-NG" w:eastAsia="en-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18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Agbaje</dc:creator>
  <cp:keywords/>
  <dc:description/>
  <cp:lastModifiedBy>Samson Agbaje</cp:lastModifiedBy>
  <cp:revision>1</cp:revision>
  <dcterms:created xsi:type="dcterms:W3CDTF">2020-08-25T15:43:00Z</dcterms:created>
  <dcterms:modified xsi:type="dcterms:W3CDTF">2020-08-25T17:11:00Z</dcterms:modified>
</cp:coreProperties>
</file>